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9C2C3" w14:textId="14EED85E" w:rsidR="00534835" w:rsidRPr="001C7538" w:rsidRDefault="00136098" w:rsidP="00534835">
      <w:pPr>
        <w:pStyle w:val="Caption"/>
        <w:keepNext/>
        <w:rPr>
          <w:i w:val="0"/>
          <w:color w:val="000000" w:themeColor="text1"/>
        </w:rPr>
      </w:pPr>
      <w:bookmarkStart w:id="0" w:name="_Ref86933196"/>
      <w:r>
        <w:rPr>
          <w:i w:val="0"/>
          <w:color w:val="000000" w:themeColor="text1"/>
        </w:rPr>
        <w:t xml:space="preserve">S2 </w:t>
      </w:r>
      <w:r w:rsidR="00534835" w:rsidRPr="001C7538">
        <w:rPr>
          <w:i w:val="0"/>
          <w:color w:val="000000" w:themeColor="text1"/>
        </w:rPr>
        <w:t>Table</w:t>
      </w:r>
      <w:bookmarkEnd w:id="0"/>
      <w:r w:rsidR="00534835" w:rsidRPr="001C7538">
        <w:rPr>
          <w:i w:val="0"/>
          <w:color w:val="000000" w:themeColor="text1"/>
        </w:rPr>
        <w:t>: Staggered treatment implementation and under-5 mortality measurement</w:t>
      </w:r>
    </w:p>
    <w:tbl>
      <w:tblPr>
        <w:tblW w:w="5335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028"/>
        <w:gridCol w:w="245"/>
        <w:gridCol w:w="245"/>
        <w:gridCol w:w="245"/>
        <w:gridCol w:w="245"/>
        <w:gridCol w:w="245"/>
        <w:gridCol w:w="244"/>
        <w:gridCol w:w="244"/>
        <w:gridCol w:w="244"/>
        <w:gridCol w:w="244"/>
        <w:gridCol w:w="244"/>
        <w:gridCol w:w="244"/>
        <w:gridCol w:w="253"/>
        <w:gridCol w:w="280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345"/>
      </w:tblGrid>
      <w:tr w:rsidR="00534835" w14:paraId="3C944E3F" w14:textId="77777777" w:rsidTr="00DE7DC5">
        <w:trPr>
          <w:cantSplit/>
          <w:trHeight w:val="964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01912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7B2B391F" w14:textId="77777777" w:rsidR="00534835" w:rsidRDefault="00534835" w:rsidP="00DE7DC5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998" w:type="pct"/>
            <w:gridSpan w:val="1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extDirection w:val="btLr"/>
          </w:tcPr>
          <w:p w14:paraId="443B4915" w14:textId="77777777" w:rsidR="00534835" w:rsidRDefault="00534835" w:rsidP="00DE7DC5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972" w:type="pct"/>
            <w:gridSpan w:val="1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316F76FB" w14:textId="77777777" w:rsidR="00534835" w:rsidRDefault="00534835" w:rsidP="00DE7DC5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966" w:type="pct"/>
            <w:gridSpan w:val="1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1C34588C" w14:textId="77777777" w:rsidR="00534835" w:rsidRDefault="00534835" w:rsidP="00DE7DC5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959" w:type="pct"/>
            <w:gridSpan w:val="1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1F35B2C7" w14:textId="77777777" w:rsidR="00534835" w:rsidRDefault="00534835" w:rsidP="00DE7DC5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678" w:type="pct"/>
            <w:gridSpan w:val="8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6A182D72" w14:textId="77777777" w:rsidR="00534835" w:rsidRDefault="00534835" w:rsidP="00DE7DC5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</w:tr>
      <w:tr w:rsidR="00534835" w14:paraId="17A8DBBB" w14:textId="77777777" w:rsidTr="00DE7DC5">
        <w:trPr>
          <w:cantSplit/>
          <w:trHeight w:val="964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8AACF1" w14:textId="62ADEC0B" w:rsidR="00534835" w:rsidRDefault="00F3158B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</w:t>
            </w:r>
            <w:bookmarkStart w:id="1" w:name="_GoBack"/>
            <w:bookmarkEnd w:id="1"/>
            <w:r w:rsidR="00534835">
              <w:rPr>
                <w:sz w:val="16"/>
                <w:szCs w:val="16"/>
              </w:rPr>
              <w:t xml:space="preserve"> District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03195C2B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extDirection w:val="btLr"/>
          </w:tcPr>
          <w:p w14:paraId="7EF17D16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extDirection w:val="btLr"/>
          </w:tcPr>
          <w:p w14:paraId="1158C04A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extDirection w:val="btLr"/>
          </w:tcPr>
          <w:p w14:paraId="14D594B4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h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extDirection w:val="btLr"/>
          </w:tcPr>
          <w:p w14:paraId="60B66B3F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513D3005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33680B61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398960BB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6650AD43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g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4013E08C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559A2257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</w:t>
            </w: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15244863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</w:t>
            </w: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2BF9BD35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26DC596C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6E5F3C6E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569E2AA4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0CD6B7F6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245C1ECD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7D166E6B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6096F7CE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1AAD7A45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g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0C387A24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6DB27F15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73C237D2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7CE46268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60A01801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78C5D1AD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5809C897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0A6134AE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4E2EB94C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</w:t>
            </w: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71877A63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756F29BD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44A12894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g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759E8569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5D711091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55957B97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62B345CA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128952D8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393BD0A2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46BF981D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3F3B7264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66A048B5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2E12348D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0B76D52D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68DCCB8E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g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7979E6DE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549ABC26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4F30CE0D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1E5DB72B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0C48BC6C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5D713FDE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5CAC102C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4FF550BC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11271397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232752C9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369FB513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</w:t>
            </w: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</w:tcPr>
          <w:p w14:paraId="27F25B64" w14:textId="77777777" w:rsidR="00534835" w:rsidRDefault="00534835" w:rsidP="001F33C1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g</w:t>
            </w:r>
          </w:p>
        </w:tc>
      </w:tr>
      <w:tr w:rsidR="00465971" w14:paraId="3DF2FCBF" w14:textId="77777777" w:rsidTr="00DE7DC5">
        <w:trPr>
          <w:trHeight w:val="300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024497" w14:textId="77777777" w:rsidR="00534835" w:rsidRDefault="00534835" w:rsidP="00DE7DC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C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0E1C6A" w14:textId="77777777" w:rsidR="00534835" w:rsidRDefault="00534835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vAlign w:val="center"/>
          </w:tcPr>
          <w:p w14:paraId="0664D3E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vAlign w:val="center"/>
          </w:tcPr>
          <w:p w14:paraId="6521B34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vAlign w:val="center"/>
          </w:tcPr>
          <w:p w14:paraId="58E8C39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vAlign w:val="center"/>
          </w:tcPr>
          <w:p w14:paraId="74A4C5F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4C229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D9121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97DE9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42FF5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4AF7E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14914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1684D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F33ED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BDA46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59D4E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49333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3F105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628C0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A2F21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2F08E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75022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E128A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E254C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DA742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A63E8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B8A1E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27C68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F7F7F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EFBCA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25464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061C7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7FA33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A4D9C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43A9F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DC608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7078F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DE0FC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0FE98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7FE97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2D58B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B2666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10A25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31B52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FFA49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5ACFC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E2271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0170D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53EF9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1BE9E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E9C9B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EB65B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AAE6B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61D94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D8D6E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BA180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391E9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572A0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465971" w14:paraId="03FE9B5B" w14:textId="77777777" w:rsidTr="00DE7DC5">
        <w:trPr>
          <w:trHeight w:val="300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D6EE73" w14:textId="77777777" w:rsidR="00534835" w:rsidRDefault="00534835" w:rsidP="00DE7DC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mpwood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867B0F" w14:textId="77777777" w:rsidR="00534835" w:rsidRDefault="00534835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vAlign w:val="center"/>
          </w:tcPr>
          <w:p w14:paraId="272BBAA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vAlign w:val="center"/>
          </w:tcPr>
          <w:p w14:paraId="53A4681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vAlign w:val="center"/>
          </w:tcPr>
          <w:p w14:paraId="653A28D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vAlign w:val="center"/>
          </w:tcPr>
          <w:p w14:paraId="033EF02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8F7BF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93288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87325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A3F9C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B1C83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59E08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07AE5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B8909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8F6E7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8D5F8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96ED3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1797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1AC8C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9599F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40759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EB178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F2D74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39D04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F9107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F852E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916D4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1A960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F9BAA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7B1A3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A8D57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12264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522DE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B8E4A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2857F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C3B09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5B69F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FD67B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80FE1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A1C3E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E54A2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5BE20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FB61D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E6390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26579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FA655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0D8FC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514D0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043AC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4F406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66890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A3DB0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16CE0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EA896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A7253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4B8A2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006FA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C775C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465971" w14:paraId="1CDFF61E" w14:textId="77777777" w:rsidTr="00DE7DC5">
        <w:trPr>
          <w:trHeight w:val="300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9AA4C9" w14:textId="77777777" w:rsidR="00534835" w:rsidRDefault="00534835" w:rsidP="00DE7DC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A/B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B08BBD" w14:textId="77777777" w:rsidR="00534835" w:rsidRDefault="00534835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BED878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755D4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8728D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B3733C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CA011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98476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F87DC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FD438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1594E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FE0E2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70C20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D18A8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BBFEB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266EC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74445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6DE5F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1B147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ECB86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6B107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63CF9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20BC2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E0448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B270D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A0F5E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065F0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79888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76B6C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4E91B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38CD6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2CE3E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2FD59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21859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0F41E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61314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AB9D1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B6A61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0FA52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40150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74509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43910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1FCF5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6180D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97877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360E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D5EAA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99144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AC372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CB6AB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CAC3A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BFD1B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DCB48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06FD4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2F834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CB353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C49E2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F4E41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465971" w14:paraId="38C3CB8F" w14:textId="77777777" w:rsidTr="00DE7DC5">
        <w:trPr>
          <w:trHeight w:val="300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F19E9C" w14:textId="77777777" w:rsidR="00534835" w:rsidRDefault="00534835" w:rsidP="00DE7DC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2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5EABFA" w14:textId="77777777" w:rsidR="00534835" w:rsidRDefault="00534835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F85F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373940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401A52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E2AC61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FEBEF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F0FCB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1CFE4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52FFC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2B019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E882D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F1ABB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56158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859C4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C9831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B7231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CAB88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15ADD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BBF88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3A864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3DF17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661BE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486E1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B3482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E4198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B4E2B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6AF5B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61B9A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1C611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C64B6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47C5B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78339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60710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DD5B2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FEF52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FE16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6757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165D8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0E19B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FD8B5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D7B78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A9EE2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22E65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EADDE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5012B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EB56A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68A39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584D3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9718C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9DCC5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B4840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3A3F1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93057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454AE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56200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17B6A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C65BF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534835" w14:paraId="4ECA2147" w14:textId="77777777" w:rsidTr="001C7538">
        <w:trPr>
          <w:trHeight w:val="300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64EDD6" w14:textId="77777777" w:rsidR="00534835" w:rsidRDefault="00534835" w:rsidP="00DE7DC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4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05101F" w14:textId="77777777" w:rsidR="00534835" w:rsidRDefault="00534835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64845E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DADDA0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91F9B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8268E5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2E9E4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7AF65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4A2F3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0149B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76907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90A63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45009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3489A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92B67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6F06C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6359B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7539B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32F2F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A012B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FB1BF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6DE8D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8A6CD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7DC9F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BB125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BB008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0EFC2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EB385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DDE80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1A4C4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EBFDA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ED7A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4997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8FEB4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41F17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D920A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C63F8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809D0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14CDB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25AE5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9E21E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87CD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E26F0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CA31B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E3038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0BA3D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995FB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FA164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353BA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3DF5F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11FA7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C1A89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6DF6D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A33B6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29F34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67F19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AD250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721CD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534835" w14:paraId="5237218F" w14:textId="77777777" w:rsidTr="001C7538">
        <w:trPr>
          <w:trHeight w:val="300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6B7636" w14:textId="77777777" w:rsidR="00534835" w:rsidRDefault="00534835" w:rsidP="00DE7DC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wensgr.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A2D228" w14:textId="77777777" w:rsidR="00534835" w:rsidRDefault="00534835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65088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04B4C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F98F83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76098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5758F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FC603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049E3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3745B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7AD9E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06F50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F39DA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F5119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B1F2C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BC8DD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9A7C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A6021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AB789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3ED85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FEF32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C3D03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171FF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327F6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4F6EF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61931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548F3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0794E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E89D9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F36A4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3FE76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9D1F3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C2DDF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CB136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B4C7E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661FF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E53D4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6C415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13155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27BFE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F97A9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E21C1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5BD77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661D3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7C96A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ACA1A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1FF0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6158F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9F59D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458F7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9D178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9C6D5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1B472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862F0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C7541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F2F9A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609E6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AA101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534835" w14:paraId="2DD1BFC5" w14:textId="77777777" w:rsidTr="001C7538">
        <w:trPr>
          <w:trHeight w:val="300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0F4C95" w14:textId="15EA150C" w:rsidR="00534835" w:rsidRDefault="001C7538" w:rsidP="00DE7DC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uchanan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F9BD9A" w14:textId="77777777" w:rsidR="00534835" w:rsidRDefault="00534835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0EBB61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DB5F8B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131BD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D20942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E1403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6A3F5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0D155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F8ACE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0E154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52115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700F5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08990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E36C0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B3EAC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42FB3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ACFAF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24011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4992E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95D52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1F113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E4088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27061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20A5C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84707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DBC01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657FB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E2247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9EBD6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D50B2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18F4B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70D06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F78A3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7DF31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E3791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AA63D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C5172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17250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F3D41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1CFED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69D28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E5D0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02F92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1D4ED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67849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56C0B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2D06B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67DA8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370F0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499E2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43E5D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D5A6D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6DC33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E6272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78389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20C32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EB095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534835" w14:paraId="011F0DAD" w14:textId="77777777" w:rsidTr="00DE7DC5">
        <w:trPr>
          <w:trHeight w:val="300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B6C3C1" w14:textId="77777777" w:rsidR="00534835" w:rsidRDefault="00534835" w:rsidP="00DE7DC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1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809F21" w14:textId="4AEF1CE0" w:rsidR="00534835" w:rsidRDefault="001C7538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656A9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2B5EB4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810023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33039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1E072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06608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B2F03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B5621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80E1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56C5F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F6250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F70DF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DF1B1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1F05D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2FE3B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3EEE5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4B69B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24261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D7180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C28BA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756DB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FE3D8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8C15A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28645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9D429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1008B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2B93B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CE027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421B6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21F56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D0C9C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D9FB8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93969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05780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D9719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E8772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306C0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AC7C3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253A1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33745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0295C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38D64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81133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CC2D3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F0061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25F86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B801E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2DDD6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92796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49245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04CE7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726EE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16219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1346C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8EADC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ADD70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534835" w14:paraId="4CC53DBC" w14:textId="77777777" w:rsidTr="00DE7DC5">
        <w:trPr>
          <w:trHeight w:val="300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5C491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6BD2E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D863F4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36125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F6B8FB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C754B1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CE11D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8E205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7BAA4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3F7B2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650E9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EE8FB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0D961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44969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52510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FB9E0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E9A77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A59E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E876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15BB3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BC6D8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366A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4609D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F4F3B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35C51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D7AE0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3BD06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B6F06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31C2B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06ABF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00B86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AF9A7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C6A16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2AA6C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4D59F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81369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1915B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63619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A4336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54C3D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E91B1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C220D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72DB3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513B5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5DD7B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2944E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45E97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1ABBB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9F755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65E7C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7A386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D1AEB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28754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27F39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B9D18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A8462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97B6F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52B3B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465971" w14:paraId="63124667" w14:textId="77777777" w:rsidTr="00DE7DC5">
        <w:trPr>
          <w:trHeight w:val="300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DE2F5C" w14:textId="14DED1B3" w:rsidR="00534835" w:rsidRDefault="007B4A4A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534835">
              <w:rPr>
                <w:sz w:val="16"/>
                <w:szCs w:val="16"/>
              </w:rPr>
              <w:t>urvey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CBC2F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vAlign w:val="center"/>
          </w:tcPr>
          <w:p w14:paraId="5F04A406" w14:textId="77777777" w:rsidR="00534835" w:rsidRPr="00B41594" w:rsidRDefault="00534835" w:rsidP="00DE7DC5">
            <w:pPr>
              <w:rPr>
                <w:color w:val="FFFFFF" w:themeColor="background1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vAlign w:val="center"/>
          </w:tcPr>
          <w:p w14:paraId="50156FE4" w14:textId="77777777" w:rsidR="00534835" w:rsidRPr="00B41594" w:rsidRDefault="00534835" w:rsidP="00DE7DC5">
            <w:pPr>
              <w:rPr>
                <w:color w:val="FFFFFF" w:themeColor="background1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vAlign w:val="center"/>
          </w:tcPr>
          <w:p w14:paraId="61726561" w14:textId="77777777" w:rsidR="00534835" w:rsidRPr="00B41594" w:rsidRDefault="00534835" w:rsidP="00DE7DC5">
            <w:pPr>
              <w:rPr>
                <w:color w:val="FFFFFF" w:themeColor="background1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vAlign w:val="center"/>
          </w:tcPr>
          <w:p w14:paraId="7CA8151F" w14:textId="77777777" w:rsidR="00534835" w:rsidRPr="00B41594" w:rsidRDefault="00534835" w:rsidP="00DE7DC5">
            <w:pPr>
              <w:rPr>
                <w:color w:val="FFFFFF" w:themeColor="background1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3F5320" w14:textId="77777777" w:rsidR="00534835" w:rsidRPr="00B41594" w:rsidRDefault="00534835" w:rsidP="00DE7DC5">
            <w:pPr>
              <w:rPr>
                <w:color w:val="FFFFFF" w:themeColor="background1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64DF0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CDA2D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EC863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E4E43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13C05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C773F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B8D62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FD481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C3D96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78E51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FA846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B6D28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B6DD0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4A55E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CE11C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8DB69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A3C0D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28B75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0D6A6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B7D24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0BA87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4BBF6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FB36F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77E24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302A5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D4103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7EB69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2FA9E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96D89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FFFD7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AC55B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6114E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6B3D4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1AAD7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7CFAC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ACA02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878F3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8E158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DCF97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5B3C1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1E4EB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BDEFF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AC70E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7476B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0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FBC6D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0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08027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0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54744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0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FD1C1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0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2C3BF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0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05F5E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C0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B7AA7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465971" w14:paraId="61161870" w14:textId="77777777" w:rsidTr="00DE7DC5">
        <w:trPr>
          <w:trHeight w:val="300"/>
        </w:trPr>
        <w:tc>
          <w:tcPr>
            <w:tcW w:w="345" w:type="pct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23D4B4" w14:textId="77777777" w:rsidR="00534835" w:rsidRDefault="00534835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r-5 Mortality</w:t>
            </w: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A3DDD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vAlign w:val="center"/>
          </w:tcPr>
          <w:p w14:paraId="2581B8B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vAlign w:val="center"/>
          </w:tcPr>
          <w:p w14:paraId="7C987F9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vAlign w:val="center"/>
          </w:tcPr>
          <w:p w14:paraId="0163199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vAlign w:val="center"/>
          </w:tcPr>
          <w:p w14:paraId="51D9CB5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5A8A6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C161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6747B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36300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DCAD5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F2E31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FF705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861BF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EBA27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C4202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12FE4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B15F3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9F1CD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217B9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8ECE0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83E18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6ED35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AEF43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DCD2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83780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9F5E3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EDF8A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694A5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5557A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11558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0BC39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5A44D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103B5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C1FBE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EACC8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B6170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9F927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C3789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F5EEA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D1668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57AF3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E9F78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CA878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BE45C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88715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70BBF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E8F19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89F4E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85AFE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B993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5B540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B3B74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8A3E9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8FD1A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6A4F8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7ACAC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C2CBE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465971" w14:paraId="159ED497" w14:textId="77777777" w:rsidTr="00DE7DC5">
        <w:trPr>
          <w:trHeight w:val="57"/>
        </w:trPr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B47C9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1DA3D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24801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54047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3D50C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51D26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0215B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079B7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E5096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A6FCC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3C2CE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93156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A9ADF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83E5D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159F4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8B704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5E602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9C942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EBCAD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D2A3C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E1F02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C78A8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19F58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EDBE8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B3CDA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E5AD3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32717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36D5D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B57DA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A1670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F938D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06DDE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7CF26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6BB4A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FD573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077A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F2554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BECFE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3B7AF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E9DEC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13575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0AC4E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2FB38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06CFC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5D022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290A6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81090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43414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2D345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3EA45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3334D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7EB53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FA865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FFF05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B46A2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58987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DD8EF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C2074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465971" w14:paraId="7279568D" w14:textId="77777777" w:rsidTr="00DE7DC5">
        <w:trPr>
          <w:trHeight w:val="227"/>
        </w:trPr>
        <w:tc>
          <w:tcPr>
            <w:tcW w:w="1426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4E6081" w14:textId="77777777" w:rsidR="00534835" w:rsidRDefault="00534835" w:rsidP="00DE7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gend:</w:t>
            </w:r>
          </w:p>
        </w:tc>
        <w:tc>
          <w:tcPr>
            <w:tcW w:w="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D8D87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F4BEB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44835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70526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15847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86D32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5F021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E0096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D6186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73DD2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F8B71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9448C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B9550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FF0F9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05A98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44CD1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7D0F1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B8215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E3235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F0D8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45EC5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88EE0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21026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6CEB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140D8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57DAD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73726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F89C6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95041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CADD0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8EBE0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1D9E0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44AAA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533AA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FE1A3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40B25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0728F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BC939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777A8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A5338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B5FCB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AD918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B51B8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ECB21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465971" w14:paraId="56C91D0C" w14:textId="77777777" w:rsidTr="00DE7DC5">
        <w:trPr>
          <w:trHeight w:val="227"/>
        </w:trPr>
        <w:tc>
          <w:tcPr>
            <w:tcW w:w="1332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FA4799" w14:textId="77777777" w:rsidR="00534835" w:rsidRDefault="00534835" w:rsidP="00DE7DC5">
            <w:pPr>
              <w:rPr>
                <w:sz w:val="16"/>
                <w:szCs w:val="16"/>
              </w:rPr>
            </w:pPr>
            <w:r w:rsidRPr="006C36C4">
              <w:rPr>
                <w:rFonts w:ascii="Calibri" w:eastAsia="Calibri" w:hAnsi="Calibri" w:cs="Calibri"/>
                <w:sz w:val="16"/>
                <w:szCs w:val="16"/>
              </w:rPr>
              <w:t>CHA's begin training</w:t>
            </w:r>
          </w:p>
        </w:tc>
        <w:tc>
          <w:tcPr>
            <w:tcW w:w="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9993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BB491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F00A2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C1DA8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EA140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0F7BC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0B76E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DD42F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5E511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5915D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A81EC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B1257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F7EF8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AD9E1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97604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546D6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F6402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078D9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D035B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A8DBF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0B2E3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F95A4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0A707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89C1C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DABCE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8D3E0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90D91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E47B8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63CAC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66FAD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B3416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E1317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3441E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D03AC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6C405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EDCF4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34D58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F102A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005DC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1A2DD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5EC60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DF40A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BF044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14F76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6521A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465971" w14:paraId="250DDADC" w14:textId="77777777" w:rsidTr="00DE7DC5">
        <w:trPr>
          <w:trHeight w:val="227"/>
        </w:trPr>
        <w:tc>
          <w:tcPr>
            <w:tcW w:w="1332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6C283A" w14:textId="77777777" w:rsidR="00534835" w:rsidRDefault="00534835" w:rsidP="00DE7DC5">
            <w:pPr>
              <w:rPr>
                <w:sz w:val="16"/>
                <w:szCs w:val="16"/>
              </w:rPr>
            </w:pPr>
            <w:r w:rsidRPr="006C36C4">
              <w:rPr>
                <w:rFonts w:ascii="Calibri" w:eastAsia="Calibri" w:hAnsi="Calibri" w:cs="Calibri"/>
                <w:sz w:val="16"/>
                <w:szCs w:val="16"/>
              </w:rPr>
              <w:t xml:space="preserve">CHA's begin diagnosis and treatment of childhood illness </w:t>
            </w:r>
          </w:p>
        </w:tc>
        <w:tc>
          <w:tcPr>
            <w:tcW w:w="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50353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16CB2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7CBC9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5C88E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FD1D2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531D3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953AA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F7C07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9F0D4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CD9FF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7F40B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E19E5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8459D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77EFC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35F77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6262C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740CA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169B3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4D756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9EDEB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D3FA8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3E451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EE34F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73A46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75E83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5B658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53693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F8A6D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257F1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8A62C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FC9E6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557FA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0FFAC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14393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E3271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5F040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2A71C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5B0AE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BEEBB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654EC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8C01D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2F248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99AC0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68957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3A5CF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465971" w14:paraId="37F0188F" w14:textId="77777777" w:rsidTr="00DE7DC5">
        <w:trPr>
          <w:trHeight w:val="227"/>
        </w:trPr>
        <w:tc>
          <w:tcPr>
            <w:tcW w:w="1332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91EB56" w14:textId="624FF416" w:rsidR="00534835" w:rsidRDefault="00534835" w:rsidP="00DE7DC5">
            <w:pPr>
              <w:rPr>
                <w:sz w:val="16"/>
                <w:szCs w:val="16"/>
              </w:rPr>
            </w:pPr>
            <w:r w:rsidRPr="006C36C4"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  <w:tc>
          <w:tcPr>
            <w:tcW w:w="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FE0BA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129FA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82844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1A939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9D710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623F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9D747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8A07F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609D9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89773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AFC4B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1A4F6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64579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801DF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0B0AE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AD851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D7F9B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94594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3179D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1C1BC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625FA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FBA87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7B86B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EB38D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F0C31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9E0B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AD9FC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D72E9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244C5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92C4B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9138A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385EC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97C92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0DFD5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BC062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46194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44C1B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C7514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870B6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CD681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1F86A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7ECE3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BA5B3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4A262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A6394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  <w:tr w:rsidR="00465971" w14:paraId="5C206759" w14:textId="77777777" w:rsidTr="00DE7DC5">
        <w:trPr>
          <w:trHeight w:val="227"/>
        </w:trPr>
        <w:tc>
          <w:tcPr>
            <w:tcW w:w="1332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EAEF88" w14:textId="77777777" w:rsidR="00534835" w:rsidRDefault="00534835" w:rsidP="00DE7DC5">
            <w:pPr>
              <w:rPr>
                <w:sz w:val="16"/>
                <w:szCs w:val="16"/>
              </w:rPr>
            </w:pPr>
            <w:r w:rsidRPr="006C36C4">
              <w:rPr>
                <w:rFonts w:ascii="Calibri" w:eastAsia="Calibri" w:hAnsi="Calibri" w:cs="Calibri"/>
                <w:sz w:val="16"/>
                <w:szCs w:val="16"/>
              </w:rPr>
              <w:t>Captured birth/death history in Endline survey</w:t>
            </w:r>
          </w:p>
        </w:tc>
        <w:tc>
          <w:tcPr>
            <w:tcW w:w="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F3F61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35C23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680E8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02D99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63442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3BAB5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293AD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C41FB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011A0D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51408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24A8A0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65BD1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1419AF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2A31D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C76BF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85884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C998F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FEADD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5F4CE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16C85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10537A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5F26B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5C44B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C4DDC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7CBEB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AE08EB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98D1F3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BB220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165791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2A1F6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03A86E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61611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D6CD7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94BF2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76C145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E1361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E47814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DF76C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DD60A7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D1B9E9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D61848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6E4692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95FC4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FCBE5C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1FA596" w14:textId="77777777" w:rsidR="00534835" w:rsidRDefault="00534835" w:rsidP="00DE7DC5">
            <w:pPr>
              <w:rPr>
                <w:sz w:val="16"/>
                <w:szCs w:val="16"/>
              </w:rPr>
            </w:pPr>
          </w:p>
        </w:tc>
      </w:tr>
    </w:tbl>
    <w:p w14:paraId="2C97FA80" w14:textId="7BC4A3EA" w:rsidR="00481474" w:rsidRDefault="00F3158B"/>
    <w:sectPr w:rsidR="00481474" w:rsidSect="005348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3D4"/>
    <w:rsid w:val="00136098"/>
    <w:rsid w:val="00190613"/>
    <w:rsid w:val="001C7538"/>
    <w:rsid w:val="001F33C1"/>
    <w:rsid w:val="00465971"/>
    <w:rsid w:val="00534835"/>
    <w:rsid w:val="007173D4"/>
    <w:rsid w:val="007B4A4A"/>
    <w:rsid w:val="009C3653"/>
    <w:rsid w:val="00D76C66"/>
    <w:rsid w:val="00DF54F6"/>
    <w:rsid w:val="00F3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F2E968"/>
  <w15:chartTrackingRefBased/>
  <w15:docId w15:val="{43FB24F8-AC90-4B24-8A35-B500367C1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4835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8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8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paragraph" w:styleId="Caption">
    <w:name w:val="caption"/>
    <w:basedOn w:val="Normal"/>
    <w:next w:val="Normal"/>
    <w:uiPriority w:val="35"/>
    <w:unhideWhenUsed/>
    <w:qFormat/>
    <w:rsid w:val="005348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3483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ockers</dc:creator>
  <cp:keywords/>
  <dc:description/>
  <cp:lastModifiedBy>Dominik Jockers</cp:lastModifiedBy>
  <cp:revision>8</cp:revision>
  <dcterms:created xsi:type="dcterms:W3CDTF">2023-06-28T13:53:00Z</dcterms:created>
  <dcterms:modified xsi:type="dcterms:W3CDTF">2023-06-28T14:02:00Z</dcterms:modified>
</cp:coreProperties>
</file>